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59" w:type="dxa"/>
        <w:jc w:val="center"/>
        <w:tblLook w:val="04A0" w:firstRow="1" w:lastRow="0" w:firstColumn="1" w:lastColumn="0" w:noHBand="0" w:noVBand="1"/>
      </w:tblPr>
      <w:tblGrid>
        <w:gridCol w:w="808"/>
        <w:gridCol w:w="700"/>
        <w:gridCol w:w="928"/>
        <w:gridCol w:w="928"/>
        <w:gridCol w:w="928"/>
        <w:gridCol w:w="600"/>
        <w:gridCol w:w="880"/>
        <w:gridCol w:w="1185"/>
        <w:gridCol w:w="960"/>
      </w:tblGrid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03475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Copy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PA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AA/P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NH</w:t>
            </w:r>
            <w:r w:rsidRPr="00D7621B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903475">
              <w:rPr>
                <w:rFonts w:ascii="Times New Roman" w:hAnsi="Times New Roman" w:cs="Times New Roman"/>
                <w:b/>
              </w:rPr>
              <w:t>-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IVDMD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mmol/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mmol/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mmol/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mg/100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Pr="00903475" w:rsidRDefault="00903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03475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4.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5.65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5.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.4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5.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.85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.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0.2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4.4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.9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.2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0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8.59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0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.5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.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0.9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6.5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9.33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8.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0.03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8.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0.69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9.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2.29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9.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2.44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.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5.3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.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5.44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.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7.3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.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.95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8.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.94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9.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.2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0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.65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.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0.1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.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4.67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.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.60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7.59</w:t>
            </w:r>
          </w:p>
        </w:tc>
      </w:tr>
      <w:tr w:rsidR="00903475" w:rsidRPr="00157851" w:rsidTr="00903475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.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475" w:rsidRDefault="00903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1.91</w:t>
            </w:r>
          </w:p>
        </w:tc>
      </w:tr>
    </w:tbl>
    <w:p w:rsidR="005347E2" w:rsidRDefault="00A85A2A"/>
    <w:sectPr w:rsidR="00534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5A2A" w:rsidRDefault="00A85A2A" w:rsidP="00157851">
      <w:r>
        <w:separator/>
      </w:r>
    </w:p>
  </w:endnote>
  <w:endnote w:type="continuationSeparator" w:id="0">
    <w:p w:rsidR="00A85A2A" w:rsidRDefault="00A85A2A" w:rsidP="00157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5A2A" w:rsidRDefault="00A85A2A" w:rsidP="00157851">
      <w:r>
        <w:separator/>
      </w:r>
    </w:p>
  </w:footnote>
  <w:footnote w:type="continuationSeparator" w:id="0">
    <w:p w:rsidR="00A85A2A" w:rsidRDefault="00A85A2A" w:rsidP="00157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oNotTrackFormatting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4B49"/>
    <w:rsid w:val="000D6272"/>
    <w:rsid w:val="00157851"/>
    <w:rsid w:val="00903475"/>
    <w:rsid w:val="00A85A2A"/>
    <w:rsid w:val="00AA4B49"/>
    <w:rsid w:val="00B826D5"/>
    <w:rsid w:val="00BD3163"/>
    <w:rsid w:val="00C37DE8"/>
    <w:rsid w:val="00C4411B"/>
    <w:rsid w:val="00D7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107910-7101-4B7D-ADBE-48D10FBC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8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0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0</Words>
  <Characters>1085</Characters>
  <Application>Microsoft Office Word</Application>
  <DocSecurity>0</DocSecurity>
  <Lines>9</Lines>
  <Paragraphs>2</Paragraphs>
  <ScaleCrop>false</ScaleCrop>
  <Company>微软中国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钱亮</dc:creator>
  <cp:keywords/>
  <dc:description/>
  <cp:lastModifiedBy>RyanLee</cp:lastModifiedBy>
  <cp:revision>6</cp:revision>
  <cp:lastPrinted>2019-04-18T07:37:00Z</cp:lastPrinted>
  <dcterms:created xsi:type="dcterms:W3CDTF">2019-04-18T07:23:00Z</dcterms:created>
  <dcterms:modified xsi:type="dcterms:W3CDTF">2019-05-11T11:41:00Z</dcterms:modified>
</cp:coreProperties>
</file>